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6BBB9" w14:textId="50BF2F9F" w:rsidR="00250903" w:rsidRPr="00773FE1" w:rsidRDefault="00250903" w:rsidP="002509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FE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Benzodiazep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des used t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move individuals with no recorded psychiatric diagnos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3773" w:type="pct"/>
        <w:tblLook w:val="04A0" w:firstRow="1" w:lastRow="0" w:firstColumn="1" w:lastColumn="0" w:noHBand="0" w:noVBand="1"/>
      </w:tblPr>
      <w:tblGrid>
        <w:gridCol w:w="1494"/>
        <w:gridCol w:w="1255"/>
        <w:gridCol w:w="4062"/>
      </w:tblGrid>
      <w:tr w:rsidR="00250903" w:rsidRPr="00773FE1" w14:paraId="757269CA" w14:textId="77777777" w:rsidTr="00250903">
        <w:trPr>
          <w:trHeight w:val="238"/>
        </w:trPr>
        <w:tc>
          <w:tcPr>
            <w:tcW w:w="10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B12114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Hypnotics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4EB775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E0F05F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0903" w:rsidRPr="008C247A" w14:paraId="3303F334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E376D8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52E156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14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9B61CF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Flumtrazepam</w:t>
            </w:r>
            <w:proofErr w:type="spellEnd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 xml:space="preserve"> - discontinued</w:t>
            </w:r>
          </w:p>
        </w:tc>
      </w:tr>
      <w:tr w:rsidR="00250903" w:rsidRPr="008C247A" w14:paraId="47CCB8C2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95E3CA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508450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15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F0D94A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Flurazepam</w:t>
            </w:r>
          </w:p>
        </w:tc>
      </w:tr>
      <w:tr w:rsidR="00250903" w:rsidRPr="008C247A" w14:paraId="12FD9EE7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D8D241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06D10C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16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8E6D23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Loprazolam</w:t>
            </w:r>
          </w:p>
        </w:tc>
      </w:tr>
      <w:tr w:rsidR="00250903" w:rsidRPr="008C247A" w14:paraId="6271EFA6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C5B419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9AF50F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17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B7E8FD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Lormetazepam</w:t>
            </w:r>
          </w:p>
        </w:tc>
      </w:tr>
      <w:tr w:rsidR="00250903" w:rsidRPr="008C247A" w14:paraId="048EAB14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03A6EB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2769A0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18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0BFA50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Nitrazepam</w:t>
            </w:r>
          </w:p>
        </w:tc>
      </w:tr>
      <w:tr w:rsidR="00250903" w:rsidRPr="008C247A" w14:paraId="375F49BB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45D3D6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DCB413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1a..</w:t>
            </w:r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F51624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Temazepam (</w:t>
            </w:r>
            <w:proofErr w:type="spell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hynotic</w:t>
            </w:r>
            <w:proofErr w:type="spellEnd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903" w:rsidRPr="008C247A" w14:paraId="2EE773A7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9C5EED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F29BB0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1b..</w:t>
            </w:r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4B96DD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Triazolam  -</w:t>
            </w:r>
            <w:proofErr w:type="gramEnd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 xml:space="preserve"> discontinued</w:t>
            </w:r>
          </w:p>
        </w:tc>
      </w:tr>
      <w:tr w:rsidR="00250903" w:rsidRPr="00773FE1" w14:paraId="122D8538" w14:textId="77777777" w:rsidTr="00250903">
        <w:trPr>
          <w:trHeight w:val="238"/>
        </w:trPr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DD799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E1">
              <w:rPr>
                <w:rFonts w:ascii="Times New Roman" w:hAnsi="Times New Roman" w:cs="Times New Roman"/>
                <w:sz w:val="20"/>
                <w:szCs w:val="20"/>
              </w:rPr>
              <w:t>Anxiolytics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4DD40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8C3D5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0903" w:rsidRPr="008C247A" w14:paraId="418ED9E0" w14:textId="77777777" w:rsidTr="00250903">
        <w:trPr>
          <w:trHeight w:val="238"/>
        </w:trPr>
        <w:tc>
          <w:tcPr>
            <w:tcW w:w="10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75C69B7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F509069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21..</w:t>
            </w:r>
            <w:proofErr w:type="gramEnd"/>
          </w:p>
        </w:tc>
        <w:tc>
          <w:tcPr>
            <w:tcW w:w="2982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0C0DA98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</w:tr>
      <w:tr w:rsidR="00250903" w:rsidRPr="008C247A" w14:paraId="49663586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494C5B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02FAB4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22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589559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</w:tc>
      </w:tr>
      <w:tr w:rsidR="00250903" w:rsidRPr="008C247A" w14:paraId="052ED88A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202660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6D22C3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23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DB96A3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Bromazepam</w:t>
            </w:r>
          </w:p>
        </w:tc>
      </w:tr>
      <w:tr w:rsidR="00250903" w:rsidRPr="008C247A" w14:paraId="1132A848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D0EE39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4FF392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26..</w:t>
            </w:r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401357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lobazam</w:t>
            </w:r>
          </w:p>
        </w:tc>
      </w:tr>
      <w:tr w:rsidR="00250903" w:rsidRPr="008C247A" w14:paraId="411E5A74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71A1FD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602D0A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Start"/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29..</w:t>
            </w:r>
            <w:proofErr w:type="gramEnd"/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ACD96F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Ketazolam - discontinued</w:t>
            </w:r>
          </w:p>
        </w:tc>
      </w:tr>
      <w:tr w:rsidR="00250903" w:rsidRPr="008C247A" w14:paraId="5CE4C9BE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0F9E5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FF934B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2a..</w:t>
            </w:r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C27A90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Lorazepam (anxiolytic)</w:t>
            </w:r>
          </w:p>
        </w:tc>
      </w:tr>
      <w:tr w:rsidR="00250903" w:rsidRPr="008C247A" w14:paraId="11308EC6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1C5949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9A287F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2b..</w:t>
            </w:r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108E51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Medazepam - discontinued</w:t>
            </w:r>
          </w:p>
        </w:tc>
      </w:tr>
      <w:tr w:rsidR="00250903" w:rsidRPr="008C247A" w14:paraId="72B6E651" w14:textId="77777777" w:rsidTr="00250903">
        <w:trPr>
          <w:trHeight w:val="238"/>
        </w:trPr>
        <w:tc>
          <w:tcPr>
            <w:tcW w:w="10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7BA8C92" w14:textId="77777777" w:rsidR="00250903" w:rsidRPr="00773FE1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AAFA09F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d2d..</w:t>
            </w:r>
          </w:p>
        </w:tc>
        <w:tc>
          <w:tcPr>
            <w:tcW w:w="298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EB1B699" w14:textId="77777777" w:rsidR="00250903" w:rsidRPr="00250903" w:rsidRDefault="00250903" w:rsidP="00670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903">
              <w:rPr>
                <w:rFonts w:ascii="Times New Roman" w:hAnsi="Times New Roman" w:cs="Times New Roman"/>
                <w:sz w:val="20"/>
                <w:szCs w:val="20"/>
              </w:rPr>
              <w:t>Oxazepam</w:t>
            </w:r>
          </w:p>
        </w:tc>
      </w:tr>
    </w:tbl>
    <w:p w14:paraId="1BF5DD44" w14:textId="77777777" w:rsidR="000434FB" w:rsidRDefault="000434FB"/>
    <w:sectPr w:rsidR="0004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03"/>
    <w:rsid w:val="000434FB"/>
    <w:rsid w:val="0025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D0401"/>
  <w15:chartTrackingRefBased/>
  <w15:docId w15:val="{7DF11D83-E24F-4EC7-A6E7-8769CA6E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1</cp:revision>
  <dcterms:created xsi:type="dcterms:W3CDTF">2022-03-22T10:48:00Z</dcterms:created>
  <dcterms:modified xsi:type="dcterms:W3CDTF">2022-03-22T10:52:00Z</dcterms:modified>
</cp:coreProperties>
</file>